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DFB55" w14:textId="77777777" w:rsidR="00374EA6" w:rsidRPr="00490E79" w:rsidRDefault="00374EA6" w:rsidP="00374EA6">
      <w:pPr>
        <w:tabs>
          <w:tab w:val="left" w:pos="1005"/>
        </w:tabs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F64B2C4" wp14:editId="252AD15C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2043289" cy="8499123"/>
            <wp:effectExtent l="0" t="0" r="0" b="0"/>
            <wp:wrapSquare wrapText="bothSides"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289" cy="849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6FBE26" w14:textId="77777777" w:rsidR="00374EA6" w:rsidRDefault="00374EA6" w:rsidP="00374EA6">
      <w:pPr>
        <w:tabs>
          <w:tab w:val="left" w:pos="1005"/>
        </w:tabs>
        <w:rPr>
          <w:sz w:val="24"/>
          <w:szCs w:val="24"/>
        </w:rPr>
      </w:pPr>
    </w:p>
    <w:p w14:paraId="7FDEA293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1B0FDB63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4A6033B7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67ACC9A5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6AC0BACC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7ECB079C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4DEFF444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097AB3A4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434A5360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156D5794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1EC58A1B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1B4FF046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64C16553" w14:textId="77777777" w:rsidR="00374EA6" w:rsidRDefault="00374EA6" w:rsidP="00374EA6">
      <w:pPr>
        <w:tabs>
          <w:tab w:val="left" w:pos="1005"/>
        </w:tabs>
        <w:rPr>
          <w:b/>
          <w:sz w:val="24"/>
          <w:szCs w:val="24"/>
        </w:rPr>
      </w:pPr>
    </w:p>
    <w:p w14:paraId="6A590E52" w14:textId="77777777" w:rsidR="007848A8" w:rsidRDefault="00374EA6" w:rsidP="00836673">
      <w:pPr>
        <w:tabs>
          <w:tab w:val="left" w:pos="1005"/>
        </w:tabs>
        <w:spacing w:line="480" w:lineRule="auto"/>
        <w:rPr>
          <w:sz w:val="24"/>
          <w:szCs w:val="24"/>
        </w:rPr>
      </w:pPr>
      <w:r w:rsidRPr="00374EA6">
        <w:rPr>
          <w:b/>
          <w:sz w:val="24"/>
          <w:szCs w:val="24"/>
        </w:rPr>
        <w:t>Fig</w:t>
      </w:r>
      <w:r w:rsidR="007848A8">
        <w:rPr>
          <w:b/>
          <w:sz w:val="24"/>
          <w:szCs w:val="24"/>
        </w:rPr>
        <w:t>ure</w:t>
      </w:r>
      <w:r w:rsidRPr="00374EA6">
        <w:rPr>
          <w:b/>
          <w:sz w:val="24"/>
          <w:szCs w:val="24"/>
        </w:rPr>
        <w:t xml:space="preserve"> S2</w:t>
      </w:r>
      <w:r w:rsidRPr="00374EA6">
        <w:rPr>
          <w:sz w:val="24"/>
          <w:szCs w:val="24"/>
        </w:rPr>
        <w:t xml:space="preserve"> </w:t>
      </w:r>
    </w:p>
    <w:p w14:paraId="75875294" w14:textId="77777777" w:rsidR="00374EA6" w:rsidRPr="00374EA6" w:rsidRDefault="00374EA6" w:rsidP="00836673">
      <w:pPr>
        <w:tabs>
          <w:tab w:val="left" w:pos="1005"/>
        </w:tabs>
        <w:spacing w:line="480" w:lineRule="auto"/>
        <w:rPr>
          <w:sz w:val="24"/>
          <w:szCs w:val="24"/>
        </w:rPr>
      </w:pPr>
      <w:r w:rsidRPr="00374EA6">
        <w:rPr>
          <w:sz w:val="24"/>
          <w:szCs w:val="24"/>
        </w:rPr>
        <w:t xml:space="preserve">Phylogenetic analysis of predicted SSPs from </w:t>
      </w:r>
      <w:r w:rsidRPr="00374EA6">
        <w:rPr>
          <w:i/>
          <w:sz w:val="24"/>
          <w:szCs w:val="24"/>
        </w:rPr>
        <w:t>C</w:t>
      </w:r>
      <w:r w:rsidR="00781DB9">
        <w:rPr>
          <w:i/>
          <w:sz w:val="24"/>
          <w:szCs w:val="24"/>
        </w:rPr>
        <w:t>iborinia</w:t>
      </w:r>
      <w:r w:rsidRPr="00374EA6">
        <w:rPr>
          <w:i/>
          <w:sz w:val="24"/>
          <w:szCs w:val="24"/>
        </w:rPr>
        <w:t xml:space="preserve"> camelliae</w:t>
      </w:r>
      <w:r w:rsidRPr="00374EA6">
        <w:rPr>
          <w:sz w:val="24"/>
          <w:szCs w:val="24"/>
        </w:rPr>
        <w:t xml:space="preserve"> (pink), </w:t>
      </w:r>
      <w:r w:rsidRPr="00374EA6">
        <w:rPr>
          <w:i/>
          <w:sz w:val="24"/>
          <w:szCs w:val="24"/>
        </w:rPr>
        <w:t>B</w:t>
      </w:r>
      <w:r w:rsidR="00781DB9">
        <w:rPr>
          <w:i/>
          <w:sz w:val="24"/>
          <w:szCs w:val="24"/>
        </w:rPr>
        <w:t>otrytis</w:t>
      </w:r>
      <w:r w:rsidRPr="00374EA6">
        <w:rPr>
          <w:i/>
          <w:sz w:val="24"/>
          <w:szCs w:val="24"/>
        </w:rPr>
        <w:t xml:space="preserve"> cinerea</w:t>
      </w:r>
      <w:r w:rsidRPr="00374EA6">
        <w:rPr>
          <w:sz w:val="24"/>
          <w:szCs w:val="24"/>
        </w:rPr>
        <w:t xml:space="preserve"> (blue) and </w:t>
      </w:r>
      <w:r w:rsidRPr="00374EA6">
        <w:rPr>
          <w:i/>
          <w:sz w:val="24"/>
          <w:szCs w:val="24"/>
        </w:rPr>
        <w:t>S. sclerotiorum</w:t>
      </w:r>
      <w:r w:rsidRPr="00374EA6">
        <w:rPr>
          <w:sz w:val="24"/>
          <w:szCs w:val="24"/>
        </w:rPr>
        <w:t xml:space="preserve"> (green). </w:t>
      </w:r>
      <w:r>
        <w:rPr>
          <w:sz w:val="24"/>
          <w:szCs w:val="24"/>
        </w:rPr>
        <w:t xml:space="preserve">A </w:t>
      </w:r>
      <w:r w:rsidR="00DD3DC4">
        <w:rPr>
          <w:sz w:val="24"/>
          <w:szCs w:val="24"/>
        </w:rPr>
        <w:t xml:space="preserve">well supported </w:t>
      </w:r>
      <w:r>
        <w:rPr>
          <w:sz w:val="24"/>
          <w:szCs w:val="24"/>
        </w:rPr>
        <w:t xml:space="preserve">clade consisting of </w:t>
      </w:r>
      <w:r w:rsidR="00DD3DC4">
        <w:rPr>
          <w:sz w:val="24"/>
          <w:szCs w:val="24"/>
        </w:rPr>
        <w:t xml:space="preserve">46 </w:t>
      </w:r>
      <w:r w:rsidR="00DD3DC4">
        <w:rPr>
          <w:i/>
          <w:sz w:val="24"/>
          <w:szCs w:val="24"/>
        </w:rPr>
        <w:t xml:space="preserve">C. camelliae </w:t>
      </w:r>
      <w:r w:rsidR="00DD3DC4">
        <w:rPr>
          <w:sz w:val="24"/>
          <w:szCs w:val="24"/>
        </w:rPr>
        <w:t xml:space="preserve">SSPs and single </w:t>
      </w:r>
      <w:r w:rsidR="004C5477">
        <w:rPr>
          <w:sz w:val="24"/>
          <w:szCs w:val="24"/>
        </w:rPr>
        <w:t>homologs</w:t>
      </w:r>
      <w:r w:rsidR="00DD3DC4">
        <w:rPr>
          <w:sz w:val="24"/>
          <w:szCs w:val="24"/>
        </w:rPr>
        <w:t xml:space="preserve"> from </w:t>
      </w:r>
      <w:r w:rsidR="00DD3DC4">
        <w:rPr>
          <w:i/>
          <w:sz w:val="24"/>
          <w:szCs w:val="24"/>
        </w:rPr>
        <w:t xml:space="preserve">B. cinerea </w:t>
      </w:r>
      <w:r w:rsidR="00DD3DC4">
        <w:rPr>
          <w:sz w:val="24"/>
          <w:szCs w:val="24"/>
        </w:rPr>
        <w:t xml:space="preserve">(BC1T_01444) and </w:t>
      </w:r>
      <w:r w:rsidR="00DD3DC4">
        <w:rPr>
          <w:i/>
          <w:sz w:val="24"/>
          <w:szCs w:val="24"/>
        </w:rPr>
        <w:t xml:space="preserve">S. </w:t>
      </w:r>
      <w:r w:rsidR="00DD3DC4" w:rsidRPr="00DD3DC4">
        <w:rPr>
          <w:i/>
          <w:sz w:val="24"/>
          <w:szCs w:val="24"/>
        </w:rPr>
        <w:t>sclerotiorum</w:t>
      </w:r>
      <w:r w:rsidR="00DD3DC4">
        <w:rPr>
          <w:sz w:val="24"/>
          <w:szCs w:val="24"/>
        </w:rPr>
        <w:t xml:space="preserve"> (SS1G_06068T0) is visible near the top of the tree. </w:t>
      </w:r>
      <w:r w:rsidRPr="00DD3DC4">
        <w:rPr>
          <w:sz w:val="24"/>
          <w:szCs w:val="24"/>
        </w:rPr>
        <w:t>The</w:t>
      </w:r>
      <w:r w:rsidRPr="00374EA6">
        <w:rPr>
          <w:sz w:val="24"/>
          <w:szCs w:val="24"/>
        </w:rPr>
        <w:t xml:space="preserve"> phylogenetic tree was created from a CLUSTALW protein alignment of the SSP secretome data. The Geneious™ PHYML plugin was used to build the tree from 1000 bootstrap samples.</w:t>
      </w:r>
      <w:bookmarkStart w:id="0" w:name="_GoBack"/>
      <w:bookmarkEnd w:id="0"/>
    </w:p>
    <w:sectPr w:rsidR="00374EA6" w:rsidRPr="00374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ADF"/>
    <w:rsid w:val="000C7104"/>
    <w:rsid w:val="001170E2"/>
    <w:rsid w:val="00121929"/>
    <w:rsid w:val="00170D7E"/>
    <w:rsid w:val="00182418"/>
    <w:rsid w:val="001914A4"/>
    <w:rsid w:val="001C030F"/>
    <w:rsid w:val="001E2474"/>
    <w:rsid w:val="001F60D8"/>
    <w:rsid w:val="00223AC4"/>
    <w:rsid w:val="00247086"/>
    <w:rsid w:val="002821D5"/>
    <w:rsid w:val="002A27F2"/>
    <w:rsid w:val="002B3CCB"/>
    <w:rsid w:val="002B71C5"/>
    <w:rsid w:val="0034315F"/>
    <w:rsid w:val="00374EA6"/>
    <w:rsid w:val="003924C8"/>
    <w:rsid w:val="003F0492"/>
    <w:rsid w:val="00403BBB"/>
    <w:rsid w:val="00466FB7"/>
    <w:rsid w:val="00483BE8"/>
    <w:rsid w:val="00483C72"/>
    <w:rsid w:val="00490E79"/>
    <w:rsid w:val="004C5477"/>
    <w:rsid w:val="004D6755"/>
    <w:rsid w:val="00511D54"/>
    <w:rsid w:val="00582CA8"/>
    <w:rsid w:val="00594226"/>
    <w:rsid w:val="00681D1D"/>
    <w:rsid w:val="006B2318"/>
    <w:rsid w:val="007747DB"/>
    <w:rsid w:val="00777A91"/>
    <w:rsid w:val="00780CDE"/>
    <w:rsid w:val="00781DB9"/>
    <w:rsid w:val="007848A8"/>
    <w:rsid w:val="007A3A34"/>
    <w:rsid w:val="007A6D3E"/>
    <w:rsid w:val="00813238"/>
    <w:rsid w:val="0081429C"/>
    <w:rsid w:val="00836673"/>
    <w:rsid w:val="00860DBB"/>
    <w:rsid w:val="008809B6"/>
    <w:rsid w:val="008C0006"/>
    <w:rsid w:val="008E3968"/>
    <w:rsid w:val="008F3DBD"/>
    <w:rsid w:val="009066AF"/>
    <w:rsid w:val="009124F0"/>
    <w:rsid w:val="009B06C2"/>
    <w:rsid w:val="009B5120"/>
    <w:rsid w:val="009C0FBC"/>
    <w:rsid w:val="00AD4338"/>
    <w:rsid w:val="00AD5C04"/>
    <w:rsid w:val="00B41207"/>
    <w:rsid w:val="00B60FA6"/>
    <w:rsid w:val="00B92D1D"/>
    <w:rsid w:val="00B96BC7"/>
    <w:rsid w:val="00C129B7"/>
    <w:rsid w:val="00C16F39"/>
    <w:rsid w:val="00C27039"/>
    <w:rsid w:val="00C60FB1"/>
    <w:rsid w:val="00C95096"/>
    <w:rsid w:val="00C97F2D"/>
    <w:rsid w:val="00CC0E85"/>
    <w:rsid w:val="00D1166C"/>
    <w:rsid w:val="00D8633C"/>
    <w:rsid w:val="00DA7344"/>
    <w:rsid w:val="00DD3DC4"/>
    <w:rsid w:val="00E25C8A"/>
    <w:rsid w:val="00E52266"/>
    <w:rsid w:val="00E52D9C"/>
    <w:rsid w:val="00E650F5"/>
    <w:rsid w:val="00EB628D"/>
    <w:rsid w:val="00EB7B99"/>
    <w:rsid w:val="00EE6C17"/>
    <w:rsid w:val="00F12A60"/>
    <w:rsid w:val="00F26644"/>
    <w:rsid w:val="00F43ADD"/>
    <w:rsid w:val="00F55584"/>
    <w:rsid w:val="00F66339"/>
    <w:rsid w:val="00F66B03"/>
    <w:rsid w:val="00FA5ADF"/>
    <w:rsid w:val="00FC24ED"/>
    <w:rsid w:val="00FC596D"/>
    <w:rsid w:val="00FF0ABF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6D1B8"/>
  <w15:chartTrackingRefBased/>
  <w15:docId w15:val="{12785B12-1730-4FC9-81D2-B7537644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ED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NZ"/>
    </w:rPr>
  </w:style>
  <w:style w:type="paragraph" w:customStyle="1" w:styleId="Default">
    <w:name w:val="Default"/>
    <w:rsid w:val="00FC59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19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6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ton-Giles</dc:creator>
  <cp:keywords/>
  <dc:description/>
  <cp:lastModifiedBy>Carol Jenner</cp:lastModifiedBy>
  <cp:revision>3</cp:revision>
  <dcterms:created xsi:type="dcterms:W3CDTF">2019-10-08T09:59:00Z</dcterms:created>
  <dcterms:modified xsi:type="dcterms:W3CDTF">2019-10-08T10:00:00Z</dcterms:modified>
</cp:coreProperties>
</file>